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FBB7B6" w14:textId="5EC99BE4" w:rsidR="00FE0F0E" w:rsidRPr="003B2757" w:rsidRDefault="003B2757">
      <w:pPr>
        <w:rPr>
          <w:rFonts w:ascii="Times New Roman" w:hAnsi="Times New Roman" w:cs="Times New Roman"/>
        </w:rPr>
      </w:pPr>
      <w:r w:rsidRPr="003B2757">
        <w:rPr>
          <w:rFonts w:ascii="Times New Roman" w:hAnsi="Times New Roman" w:cs="Times New Roman"/>
        </w:rPr>
        <w:t>Table S2. R</w:t>
      </w:r>
      <w:r w:rsidR="009E0743">
        <w:rPr>
          <w:rFonts w:ascii="Times New Roman" w:hAnsi="Times New Roman" w:cs="Times New Roman"/>
        </w:rPr>
        <w:t xml:space="preserve">APD analysis of F1 </w:t>
      </w:r>
      <w:r w:rsidR="00A66960">
        <w:rPr>
          <w:rFonts w:ascii="Times New Roman" w:hAnsi="Times New Roman" w:cs="Times New Roman"/>
        </w:rPr>
        <w:t xml:space="preserve">set 1 </w:t>
      </w:r>
      <w:r w:rsidR="009E0743">
        <w:rPr>
          <w:rFonts w:ascii="Times New Roman" w:hAnsi="Times New Roman" w:cs="Times New Roman"/>
        </w:rPr>
        <w:t xml:space="preserve">progeny </w:t>
      </w:r>
    </w:p>
    <w:tbl>
      <w:tblPr>
        <w:tblStyle w:val="TableGrid"/>
        <w:tblW w:w="87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4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432"/>
        <w:gridCol w:w="432"/>
      </w:tblGrid>
      <w:tr w:rsidR="00B84BB0" w:rsidRPr="003F5F51" w14:paraId="0B3F91D1" w14:textId="77777777" w:rsidTr="003F5F51">
        <w:trPr>
          <w:trHeight w:val="2420"/>
        </w:trPr>
        <w:tc>
          <w:tcPr>
            <w:tcW w:w="1440" w:type="dxa"/>
            <w:vAlign w:val="center"/>
          </w:tcPr>
          <w:p w14:paraId="477875C7" w14:textId="77777777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</w:p>
        </w:tc>
        <w:tc>
          <w:tcPr>
            <w:tcW w:w="360" w:type="dxa"/>
            <w:textDirection w:val="btLr"/>
            <w:vAlign w:val="bottom"/>
          </w:tcPr>
          <w:p w14:paraId="734B2855" w14:textId="2E409019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OPA4_MODI</w:t>
            </w:r>
          </w:p>
        </w:tc>
        <w:tc>
          <w:tcPr>
            <w:tcW w:w="360" w:type="dxa"/>
            <w:textDirection w:val="btLr"/>
            <w:vAlign w:val="bottom"/>
          </w:tcPr>
          <w:p w14:paraId="25574B4D" w14:textId="7DE4DD14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OPA5_MODI</w:t>
            </w:r>
          </w:p>
        </w:tc>
        <w:tc>
          <w:tcPr>
            <w:tcW w:w="360" w:type="dxa"/>
            <w:textDirection w:val="btLr"/>
            <w:vAlign w:val="bottom"/>
          </w:tcPr>
          <w:p w14:paraId="20F09DB8" w14:textId="50024BD7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i_Random_5</w:t>
            </w:r>
          </w:p>
        </w:tc>
        <w:tc>
          <w:tcPr>
            <w:tcW w:w="360" w:type="dxa"/>
            <w:textDirection w:val="btLr"/>
            <w:vAlign w:val="bottom"/>
          </w:tcPr>
          <w:p w14:paraId="49DF6007" w14:textId="03244F73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i_Random_8</w:t>
            </w:r>
          </w:p>
        </w:tc>
        <w:tc>
          <w:tcPr>
            <w:tcW w:w="360" w:type="dxa"/>
            <w:textDirection w:val="btLr"/>
            <w:vAlign w:val="bottom"/>
          </w:tcPr>
          <w:p w14:paraId="1973D1A0" w14:textId="2308A82D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i_Random_9</w:t>
            </w:r>
          </w:p>
        </w:tc>
        <w:tc>
          <w:tcPr>
            <w:tcW w:w="360" w:type="dxa"/>
            <w:textDirection w:val="btLr"/>
            <w:vAlign w:val="bottom"/>
          </w:tcPr>
          <w:p w14:paraId="0B3D9BE1" w14:textId="1E287F13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i_Random_15</w:t>
            </w:r>
          </w:p>
        </w:tc>
        <w:tc>
          <w:tcPr>
            <w:tcW w:w="360" w:type="dxa"/>
            <w:textDirection w:val="btLr"/>
            <w:vAlign w:val="bottom"/>
          </w:tcPr>
          <w:p w14:paraId="5591B56B" w14:textId="129FB347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i_Random_20</w:t>
            </w:r>
          </w:p>
        </w:tc>
        <w:tc>
          <w:tcPr>
            <w:tcW w:w="360" w:type="dxa"/>
            <w:textDirection w:val="btLr"/>
            <w:vAlign w:val="bottom"/>
          </w:tcPr>
          <w:p w14:paraId="51E9A9EE" w14:textId="13AD6730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i_Random_21</w:t>
            </w:r>
          </w:p>
        </w:tc>
        <w:tc>
          <w:tcPr>
            <w:tcW w:w="360" w:type="dxa"/>
            <w:textDirection w:val="btLr"/>
            <w:vAlign w:val="bottom"/>
          </w:tcPr>
          <w:p w14:paraId="0C28E40F" w14:textId="7E5C5F58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i_Random_24_No.1</w:t>
            </w:r>
          </w:p>
        </w:tc>
        <w:tc>
          <w:tcPr>
            <w:tcW w:w="360" w:type="dxa"/>
            <w:textDirection w:val="btLr"/>
            <w:vAlign w:val="bottom"/>
          </w:tcPr>
          <w:p w14:paraId="17C1C9B3" w14:textId="38C2BB0A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Pi_Random_24_No.2</w:t>
            </w:r>
          </w:p>
        </w:tc>
        <w:tc>
          <w:tcPr>
            <w:tcW w:w="360" w:type="dxa"/>
            <w:textDirection w:val="btLr"/>
            <w:vAlign w:val="bottom"/>
          </w:tcPr>
          <w:p w14:paraId="00639EFD" w14:textId="218E4314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492</w:t>
            </w:r>
          </w:p>
        </w:tc>
        <w:tc>
          <w:tcPr>
            <w:tcW w:w="360" w:type="dxa"/>
            <w:textDirection w:val="btLr"/>
            <w:vAlign w:val="bottom"/>
          </w:tcPr>
          <w:p w14:paraId="08D703EA" w14:textId="69B024F0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621</w:t>
            </w:r>
          </w:p>
        </w:tc>
        <w:tc>
          <w:tcPr>
            <w:tcW w:w="360" w:type="dxa"/>
            <w:textDirection w:val="btLr"/>
            <w:vAlign w:val="bottom"/>
          </w:tcPr>
          <w:p w14:paraId="3BBDDDBC" w14:textId="258600C0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631</w:t>
            </w:r>
          </w:p>
        </w:tc>
        <w:tc>
          <w:tcPr>
            <w:tcW w:w="360" w:type="dxa"/>
            <w:textDirection w:val="btLr"/>
            <w:vAlign w:val="bottom"/>
          </w:tcPr>
          <w:p w14:paraId="7DF04036" w14:textId="20D79F5E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643</w:t>
            </w:r>
          </w:p>
        </w:tc>
        <w:tc>
          <w:tcPr>
            <w:tcW w:w="360" w:type="dxa"/>
            <w:textDirection w:val="btLr"/>
            <w:vAlign w:val="bottom"/>
          </w:tcPr>
          <w:p w14:paraId="04DC611D" w14:textId="0B0995EB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655_No.1</w:t>
            </w:r>
          </w:p>
        </w:tc>
        <w:tc>
          <w:tcPr>
            <w:tcW w:w="360" w:type="dxa"/>
            <w:textDirection w:val="btLr"/>
            <w:vAlign w:val="bottom"/>
          </w:tcPr>
          <w:p w14:paraId="15865501" w14:textId="09C917C4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655_No.2</w:t>
            </w:r>
          </w:p>
        </w:tc>
        <w:tc>
          <w:tcPr>
            <w:tcW w:w="360" w:type="dxa"/>
            <w:textDirection w:val="btLr"/>
            <w:vAlign w:val="bottom"/>
          </w:tcPr>
          <w:p w14:paraId="5D77B511" w14:textId="02A160F2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655_No.3</w:t>
            </w:r>
          </w:p>
        </w:tc>
        <w:tc>
          <w:tcPr>
            <w:tcW w:w="360" w:type="dxa"/>
            <w:textDirection w:val="btLr"/>
            <w:vAlign w:val="bottom"/>
          </w:tcPr>
          <w:p w14:paraId="546A45BC" w14:textId="0410D3DF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656_No.1</w:t>
            </w:r>
          </w:p>
        </w:tc>
        <w:tc>
          <w:tcPr>
            <w:tcW w:w="432" w:type="dxa"/>
            <w:textDirection w:val="btLr"/>
            <w:vAlign w:val="bottom"/>
          </w:tcPr>
          <w:p w14:paraId="0C02211B" w14:textId="149CCF15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656_No.2</w:t>
            </w:r>
          </w:p>
        </w:tc>
        <w:tc>
          <w:tcPr>
            <w:tcW w:w="432" w:type="dxa"/>
            <w:textDirection w:val="btLr"/>
            <w:vAlign w:val="bottom"/>
          </w:tcPr>
          <w:p w14:paraId="48BCBA30" w14:textId="5EC12485" w:rsidR="00B84BB0" w:rsidRPr="003F5F51" w:rsidRDefault="00B84BB0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JOHE22660</w:t>
            </w:r>
          </w:p>
        </w:tc>
      </w:tr>
      <w:tr w:rsidR="00B84BB0" w:rsidRPr="003F5F51" w14:paraId="062CEA23" w14:textId="77777777" w:rsidTr="003B2757">
        <w:tc>
          <w:tcPr>
            <w:tcW w:w="1440" w:type="dxa"/>
            <w:vAlign w:val="center"/>
          </w:tcPr>
          <w:p w14:paraId="4F191A70" w14:textId="22E30815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1180B8A" w14:textId="7AB9C27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27F603B" w14:textId="4365B82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B9BB2FD" w14:textId="30568C1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F2E81E8" w14:textId="0349BCC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63A6DA3" w14:textId="3EDBF76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8CBD37" w14:textId="17AE435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443A6E4" w14:textId="13596DA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26676B5" w14:textId="68D0FA8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FE4DD97" w14:textId="3428233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A15A98B" w14:textId="02DB35A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C162279" w14:textId="2EA6A84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83541CA" w14:textId="4A93813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E29C750" w14:textId="17D20E4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3D0153D" w14:textId="7079883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0CBA272" w14:textId="016B6D1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F23CEB9" w14:textId="1144CD5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BBE6AD7" w14:textId="178769F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315BFED" w14:textId="40F8ED6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470D0D3" w14:textId="28B8613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707ED70" w14:textId="4477815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0559358F" w14:textId="77777777" w:rsidTr="003B2757">
        <w:tc>
          <w:tcPr>
            <w:tcW w:w="1440" w:type="dxa"/>
            <w:vAlign w:val="center"/>
          </w:tcPr>
          <w:p w14:paraId="041EEB5A" w14:textId="37AA673C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1379CBC" w14:textId="1F47473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D84A540" w14:textId="0C83910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4C450A2" w14:textId="2E5E713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A561C2A" w14:textId="7828FD2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4832B68" w14:textId="57849C4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7251ECD" w14:textId="156C4B3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61B9F94" w14:textId="768DC39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CC5A2F8" w14:textId="3795261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509D266" w14:textId="6FE2F6A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4D93F69" w14:textId="711E3F2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D628D5C" w14:textId="3068F7F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8D60A0B" w14:textId="45FD4E8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64C1924" w14:textId="21BAEA7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06D6F6B" w14:textId="1AC2758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1582095" w14:textId="3123BE1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CE6BD42" w14:textId="43416B5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AF7719A" w14:textId="3FBF349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1CE1F0D" w14:textId="2551F5E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B8A042C" w14:textId="54535F5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8CEECA5" w14:textId="1D7E07F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7BE709B2" w14:textId="77777777" w:rsidTr="003B2757">
        <w:tc>
          <w:tcPr>
            <w:tcW w:w="1440" w:type="dxa"/>
            <w:vAlign w:val="center"/>
          </w:tcPr>
          <w:p w14:paraId="4A686A98" w14:textId="07055E43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3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2CE132D" w14:textId="73FDF2A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6C26389" w14:textId="7052C0F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A7175D4" w14:textId="31C29F5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DC237E7" w14:textId="1266FEE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EE79CB7" w14:textId="144DD64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67405CD" w14:textId="092182D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C0F63D6" w14:textId="65A6067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575E4D5" w14:textId="2D51F2B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6D87BEC" w14:textId="3BD861B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A16DD96" w14:textId="772A900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3F7698" w14:textId="36E3A2B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FB57A69" w14:textId="55E57E2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025FC23" w14:textId="6026535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C46BD6E" w14:textId="39575BD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0DE0253" w14:textId="676BF66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00BEA12" w14:textId="33D9252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41F65B1" w14:textId="2C72876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38D1723" w14:textId="40C0820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6BD670A" w14:textId="3448648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B26D5DB" w14:textId="5845C57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51D1CC29" w14:textId="77777777" w:rsidTr="003B2757">
        <w:tc>
          <w:tcPr>
            <w:tcW w:w="1440" w:type="dxa"/>
            <w:vAlign w:val="center"/>
          </w:tcPr>
          <w:p w14:paraId="696BFB61" w14:textId="07B657EE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4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E97B30B" w14:textId="7958012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CBCA209" w14:textId="403212A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BA1029E" w14:textId="5C01B14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AEE4EF2" w14:textId="47FB0E9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3579B50" w14:textId="056BA53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2EE4093" w14:textId="0DAE6AE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930328C" w14:textId="7747E8A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9101B51" w14:textId="1CB5F6A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9F4F94B" w14:textId="0BC3914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60CB0A6" w14:textId="68A8FDE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FE1BAA0" w14:textId="362147B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1C182A9" w14:textId="35C9AF5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7BE7505" w14:textId="155897B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09C22AD" w14:textId="02C10BA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0EB02DE" w14:textId="42E95DD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2D9C514" w14:textId="0DC1B5D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76A8694" w14:textId="5B6A7E9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CB9AE69" w14:textId="1F87D74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A64D965" w14:textId="395B7A6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9F4DD12" w14:textId="05732AD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3AE9D04A" w14:textId="77777777" w:rsidTr="003B2757">
        <w:tc>
          <w:tcPr>
            <w:tcW w:w="1440" w:type="dxa"/>
            <w:vAlign w:val="center"/>
          </w:tcPr>
          <w:p w14:paraId="78922BD0" w14:textId="2E4046A3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5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AA7D27C" w14:textId="72E2B9B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342A5B5" w14:textId="7EFAE3B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EDBCF3F" w14:textId="79FFB01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1AA6A18" w14:textId="6113218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1B4FC20" w14:textId="35F9C9F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7393690" w14:textId="4AC558E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8EEEB1C" w14:textId="0FF15A4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0BE5EDF" w14:textId="3921625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24A78B6" w14:textId="50C733F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E05C6F1" w14:textId="0521950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EADE9D0" w14:textId="745FD30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0EF975F" w14:textId="1B2FECC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28EE3F0" w14:textId="189AF5A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ECB5284" w14:textId="0BCE77A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929741B" w14:textId="0AD060A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6582E0F" w14:textId="77181E6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FEBF820" w14:textId="735484A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A9AB513" w14:textId="0C70FB8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C215E62" w14:textId="656DC78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72ED68D" w14:textId="3F8B5D7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668D8D7E" w14:textId="77777777" w:rsidTr="003B2757">
        <w:tc>
          <w:tcPr>
            <w:tcW w:w="1440" w:type="dxa"/>
            <w:vAlign w:val="center"/>
          </w:tcPr>
          <w:p w14:paraId="36E88465" w14:textId="608D10D1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6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12BE48C" w14:textId="1ECB0E6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BEB77C5" w14:textId="6EF51FA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35EA125" w14:textId="4CCCEC8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0590DD1" w14:textId="6C9B491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373CAB1" w14:textId="1C4EF05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C33B1E1" w14:textId="1B66E11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63BECD0" w14:textId="54D624F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3F8CCDD" w14:textId="365604D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D82A4E" w14:textId="1D05249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1DBBB17" w14:textId="6958B4C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5A54982" w14:textId="0B1D0C6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101C622" w14:textId="7472269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C1AF23F" w14:textId="5A3F076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0CC4A4E" w14:textId="3F0CF6F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84B6FFE" w14:textId="6F6BC3D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114656E" w14:textId="1445D67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683CDB5" w14:textId="564183B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9775AB2" w14:textId="2A66362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2DF17A4" w14:textId="2E3864F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39AD943" w14:textId="44870A3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46717A59" w14:textId="77777777" w:rsidTr="003B2757">
        <w:tc>
          <w:tcPr>
            <w:tcW w:w="1440" w:type="dxa"/>
            <w:vAlign w:val="center"/>
          </w:tcPr>
          <w:p w14:paraId="5F7A16C7" w14:textId="0B9EA9D5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7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9C8C1BB" w14:textId="60E6146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5BD2349" w14:textId="75A9FDA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3FF8721" w14:textId="1574ACA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CEFCE24" w14:textId="3810A3D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6C3E3B0" w14:textId="716A3DC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402C204" w14:textId="13D0F0D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8D9B637" w14:textId="51B4DB3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33066F9" w14:textId="224BE9F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2EB3634" w14:textId="555C4A2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48B10E8" w14:textId="5096943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614479C" w14:textId="3BBFC83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30C0669" w14:textId="4771749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F5EC2B6" w14:textId="6693D4E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1608E6B" w14:textId="505B4CE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0447197" w14:textId="59A303F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CC69C13" w14:textId="5DDC6C8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5E6629" w14:textId="6C3C67A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28203E5" w14:textId="6461987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0DC293A" w14:textId="0F22A73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9268964" w14:textId="3F765D6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163F4768" w14:textId="77777777" w:rsidTr="003B2757">
        <w:tc>
          <w:tcPr>
            <w:tcW w:w="1440" w:type="dxa"/>
            <w:vAlign w:val="center"/>
          </w:tcPr>
          <w:p w14:paraId="0A6F8AF1" w14:textId="3AE9D92A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8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431F486" w14:textId="383CE23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B7EA2A1" w14:textId="12BE6C0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431CE56" w14:textId="2E426C6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5C5768A" w14:textId="4544B56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3612F94" w14:textId="77F02D6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26AF105" w14:textId="540A7AF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BAD25C2" w14:textId="311D537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C8E4E41" w14:textId="4D18CDD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A5CF817" w14:textId="4B9E368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BA67A73" w14:textId="0F9ECF6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CB45D6C" w14:textId="5A88888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E70FBA9" w14:textId="42E972A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F734CF3" w14:textId="10E0A74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55BD5DA" w14:textId="157DCEC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F27E249" w14:textId="16731B9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820FF68" w14:textId="58F61B2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4F32068" w14:textId="747CF3A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E2F17A4" w14:textId="789BF58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FAAAA99" w14:textId="12272E2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15F7605" w14:textId="0422A6F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4BFB91DF" w14:textId="77777777" w:rsidTr="003B2757">
        <w:tc>
          <w:tcPr>
            <w:tcW w:w="1440" w:type="dxa"/>
            <w:vAlign w:val="center"/>
          </w:tcPr>
          <w:p w14:paraId="14A30CFE" w14:textId="406B79C4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9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E362631" w14:textId="762B249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E640F4E" w14:textId="7027FDF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FABCD39" w14:textId="4946B44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CECCBC9" w14:textId="387F405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352D42E" w14:textId="04D4320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BA2D3C9" w14:textId="5B9124D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0A38F27" w14:textId="6A40340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DB7896F" w14:textId="3C1A145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5203EFE" w14:textId="4F8C29B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11D5DAF" w14:textId="4F29744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E9FBA05" w14:textId="045F7C8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0B03B8B" w14:textId="5E37FBC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3E90DBF" w14:textId="24C249B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EC158D0" w14:textId="4C92140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A790A49" w14:textId="1B17D6C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08C93D9" w14:textId="7C97F9B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C10B2F0" w14:textId="6D52F43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7AD897D" w14:textId="2270823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7805441" w14:textId="5140E29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12D2544" w14:textId="41413D1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466D0D02" w14:textId="77777777" w:rsidTr="003B2757">
        <w:tc>
          <w:tcPr>
            <w:tcW w:w="1440" w:type="dxa"/>
            <w:vAlign w:val="center"/>
          </w:tcPr>
          <w:p w14:paraId="0D17EEA2" w14:textId="7ED1F984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0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A2A6F6D" w14:textId="585E2C7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90199BC" w14:textId="2FDBF60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D73CC23" w14:textId="247ADBA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E6B4AE1" w14:textId="1849D02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52496B8" w14:textId="62C3B91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7B6E9CA" w14:textId="099FAAE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F338ECD" w14:textId="4D6C1EB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7FA0C97" w14:textId="47E2E7D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EC1C695" w14:textId="66E4CDA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AEC3824" w14:textId="72B2D33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3329A23" w14:textId="515CCFD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750217C" w14:textId="709F8C8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82153AF" w14:textId="33DF142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1943EE9" w14:textId="1015C30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F3E3E6B" w14:textId="2DE71A9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1ED7D8A" w14:textId="15F2E34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EF5FBE9" w14:textId="2206C46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DCDFF3F" w14:textId="78A9B5E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2C5F969" w14:textId="21B43CE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FFE3612" w14:textId="1A90553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42917021" w14:textId="77777777" w:rsidTr="003B2757">
        <w:tc>
          <w:tcPr>
            <w:tcW w:w="1440" w:type="dxa"/>
            <w:vAlign w:val="center"/>
          </w:tcPr>
          <w:p w14:paraId="6098CF9B" w14:textId="2E20D6EC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1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1614AE4" w14:textId="3CE1F65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C830802" w14:textId="43B398C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9D7263D" w14:textId="5BF9073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DE2F98E" w14:textId="7B96017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78C9F1F" w14:textId="44C45A6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8C11645" w14:textId="3BCCDF3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2801CC5" w14:textId="3D9CD50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7DCAB40" w14:textId="44A4DA9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7A28F7E" w14:textId="0362880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2679510" w14:textId="760A599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ACE5ACE" w14:textId="061B4A1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97E826D" w14:textId="5FF677E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55E7785" w14:textId="0D63869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41C270B" w14:textId="3E2EC08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712C941" w14:textId="229D7A1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6BFB0FC" w14:textId="0E61F69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2F57C74" w14:textId="5F3E9D3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EB43DDD" w14:textId="0022C31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3B62B51" w14:textId="50A411D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EA888B6" w14:textId="414D4AE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17640EB5" w14:textId="77777777" w:rsidTr="003B2757">
        <w:tc>
          <w:tcPr>
            <w:tcW w:w="1440" w:type="dxa"/>
            <w:vAlign w:val="center"/>
          </w:tcPr>
          <w:p w14:paraId="60877CCD" w14:textId="4D409548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2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8CBA402" w14:textId="41ABB88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75FAAE8" w14:textId="73D411C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C2C5961" w14:textId="29BAD23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0C6DA294" w14:textId="7F204AF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502AE0D" w14:textId="14E9F48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2DC21F5" w14:textId="6E55A0A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20F89CC" w14:textId="6600EB7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926301F" w14:textId="4C55916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9110D5E" w14:textId="09B7716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E3AD5DF" w14:textId="5D8698F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22B9644" w14:textId="0FA6408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D3088C4" w14:textId="7807236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79FBADC7" w14:textId="44E54F5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7469EC2" w14:textId="2C22072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B454EDE" w14:textId="3078A29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CEF850C" w14:textId="1F01F1F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7BCFF47F" w14:textId="28AB6CC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3E3B5DA" w14:textId="53794AB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1C46702" w14:textId="6F3507D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6B0601C" w14:textId="607A41A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5B2FE661" w14:textId="77777777" w:rsidTr="003B2757">
        <w:tc>
          <w:tcPr>
            <w:tcW w:w="1440" w:type="dxa"/>
            <w:vAlign w:val="center"/>
          </w:tcPr>
          <w:p w14:paraId="7494FBE2" w14:textId="4D369F2E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3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2900DE8" w14:textId="438581E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B723A0C" w14:textId="73D62F3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829C41D" w14:textId="7ADF6F0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55559A2" w14:textId="68B37C8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65C9889" w14:textId="48BCC27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9547CD5" w14:textId="0C7D72B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945F901" w14:textId="43A70A1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C6E7E7E" w14:textId="7A3AB08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5F78D87" w14:textId="3893104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4FD4125" w14:textId="7CE4103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2B8FEC2" w14:textId="544DFB9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E123BE8" w14:textId="4EB8ECE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C910E8C" w14:textId="2764293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3E7CD7A" w14:textId="488ED72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EC29922" w14:textId="2AE11D1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A79A910" w14:textId="19266D2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8577A17" w14:textId="72362A8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EF3B5CC" w14:textId="230BB56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6922D3F" w14:textId="133AD0D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0DEB76E" w14:textId="526B7AB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4C3E1DBF" w14:textId="77777777" w:rsidTr="003B2757">
        <w:tc>
          <w:tcPr>
            <w:tcW w:w="1440" w:type="dxa"/>
            <w:vAlign w:val="center"/>
          </w:tcPr>
          <w:p w14:paraId="57A5F4E6" w14:textId="004F7C73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4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4B0F758" w14:textId="0466039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40DB200" w14:textId="58A3CFE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C728B54" w14:textId="1F6CC82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15813D8" w14:textId="2B470F9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AFE28E6" w14:textId="602E70D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373DAD1" w14:textId="70AAF50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E9E66E8" w14:textId="6986744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DDEAA19" w14:textId="662832F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230566D" w14:textId="2F391AA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370692B" w14:textId="3CBF82F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7F5ABC" w14:textId="1A0FBD2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2C8960A" w14:textId="68D789C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431033C" w14:textId="2FCE967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755C32E" w14:textId="236F9CB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02D7FE5" w14:textId="0BDBDC8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C905946" w14:textId="0CA78B1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8BD8741" w14:textId="128FFB1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9FAA4A0" w14:textId="389FDC3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F8A6A10" w14:textId="67CF514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C13BCC7" w14:textId="176D752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54185B54" w14:textId="77777777" w:rsidTr="003B2757">
        <w:tc>
          <w:tcPr>
            <w:tcW w:w="1440" w:type="dxa"/>
            <w:vAlign w:val="center"/>
          </w:tcPr>
          <w:p w14:paraId="0608012E" w14:textId="5D33E54E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5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C21FE8D" w14:textId="2AF0CB8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F2F53F2" w14:textId="72BC22D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5B433F9" w14:textId="3690E85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D3A8EC1" w14:textId="702F57C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A835DE7" w14:textId="63467FB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CB62DF3" w14:textId="229FAD5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40DA49C" w14:textId="62C8914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A70CCB7" w14:textId="4379577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46A4C5E" w14:textId="211E06F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D007B5A" w14:textId="17FE002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689174B" w14:textId="0659C55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44F6BCA" w14:textId="3CF58D2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5E71288" w14:textId="3333E6A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CBE9F7C" w14:textId="69239EC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7F914BE" w14:textId="1690296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99D7572" w14:textId="3390B20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8AF67A3" w14:textId="510A821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C27AE29" w14:textId="1B2CC9F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9511B7B" w14:textId="204D42B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7982D8D" w14:textId="4F04C6C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0CA263F3" w14:textId="77777777" w:rsidTr="003B2757">
        <w:tc>
          <w:tcPr>
            <w:tcW w:w="1440" w:type="dxa"/>
            <w:vAlign w:val="center"/>
          </w:tcPr>
          <w:p w14:paraId="45748EF1" w14:textId="054AED3B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6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39C7CD5" w14:textId="267BAC9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56DC395" w14:textId="7199645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EF4FA8E" w14:textId="24AA3F2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73CE1BE" w14:textId="3244CEB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5AD0CCB" w14:textId="14BC559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AD08842" w14:textId="182C8AC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D0834E0" w14:textId="7FD3BC1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EE15A99" w14:textId="78E4B8F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65DAEFF" w14:textId="7998D57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30F3996" w14:textId="7742FCB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211E3D" w14:textId="5FE4FBE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391CF9E" w14:textId="6E9F97A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BD6C8DA" w14:textId="7B8A460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9E40E9E" w14:textId="02AE2CC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D117872" w14:textId="6EF88FD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2469E56" w14:textId="50B39BE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A34F273" w14:textId="1571BC1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C46223D" w14:textId="4748EAB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99C3D52" w14:textId="5362133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9E977B5" w14:textId="7488653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A2305E" w:rsidRPr="003F5F51" w14:paraId="2AE80BCB" w14:textId="77777777" w:rsidTr="003B2757">
        <w:tc>
          <w:tcPr>
            <w:tcW w:w="1440" w:type="dxa"/>
            <w:vAlign w:val="center"/>
          </w:tcPr>
          <w:p w14:paraId="4CE12B3B" w14:textId="2FA0FF2C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7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5445AFC" w14:textId="4E6A1A5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A636C9B" w14:textId="57826AC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334A6847" w14:textId="4146497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88F29D5" w14:textId="407CAAB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3744B981" w14:textId="09AE754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28D5DA2" w14:textId="04D5876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44DEC89" w14:textId="0EB90C4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1C783810" w14:textId="6C18FC0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4B0B6DB1" w14:textId="1589522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07BFBC4" w14:textId="5021E2F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F764738" w14:textId="3F0CB8B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797384F" w14:textId="6616BA3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F583066" w14:textId="10F2AE3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545A313" w14:textId="4913475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B8E1102" w14:textId="03A4544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42F2C00" w14:textId="524318A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0B7F7A3" w14:textId="731613E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2CA3D074" w14:textId="3106CFE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380BA60" w14:textId="6D6286F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auto"/>
            <w:vAlign w:val="center"/>
          </w:tcPr>
          <w:p w14:paraId="1C7AB7C0" w14:textId="77DFA3F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</w:tr>
      <w:tr w:rsidR="00A2305E" w:rsidRPr="003F5F51" w14:paraId="2B17EBC4" w14:textId="77777777" w:rsidTr="003B2757">
        <w:tc>
          <w:tcPr>
            <w:tcW w:w="1440" w:type="dxa"/>
            <w:vAlign w:val="center"/>
          </w:tcPr>
          <w:p w14:paraId="23192E12" w14:textId="59A22175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8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18093707" w14:textId="3BEA608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3490D881" w14:textId="2986829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33CE9D99" w14:textId="284BFF3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1880D8C7" w14:textId="068ADB9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209127D" w14:textId="1816037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51170C7B" w14:textId="1F8F07F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7C469C51" w14:textId="4D31DA4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3BE7B87A" w14:textId="0C90F66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439CED46" w14:textId="3049578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6475ECF" w14:textId="08AFEA4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B0D16DF" w14:textId="5FBA7E0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033439A" w14:textId="1081B82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9B53593" w14:textId="5B8248F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7D51EF1" w14:textId="303630A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610FBE3" w14:textId="29F5595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49C0284" w14:textId="44718DA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0194DA2" w14:textId="53538C0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25C404DD" w14:textId="4730561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BFB50EC" w14:textId="24629C6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auto"/>
            <w:vAlign w:val="center"/>
          </w:tcPr>
          <w:p w14:paraId="235C683F" w14:textId="7615CC5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</w:tr>
      <w:tr w:rsidR="00B84BB0" w:rsidRPr="003F5F51" w14:paraId="613DE129" w14:textId="77777777" w:rsidTr="003B2757">
        <w:tc>
          <w:tcPr>
            <w:tcW w:w="1440" w:type="dxa"/>
            <w:vAlign w:val="center"/>
          </w:tcPr>
          <w:p w14:paraId="4FBC7E7E" w14:textId="3D4C172B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19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D4D7BC5" w14:textId="2B219B1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091FFCB" w14:textId="4346E23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C0EF6AC" w14:textId="11607E2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519FBED" w14:textId="3DD40D1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0E28BF6" w14:textId="0B06CEF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E20468A" w14:textId="1F3DFE7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73F04BB" w14:textId="2858124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7A569A6" w14:textId="55C292C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FD2FED7" w14:textId="2485935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C87498E" w14:textId="3373440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D1DC96A" w14:textId="6805BA4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C4D907" w14:textId="3EC8FC2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CC69C36" w14:textId="3F7F533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A63A613" w14:textId="12A945E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BE6F44D" w14:textId="02EB29E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637202B" w14:textId="12B32FE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BD9BE34" w14:textId="7F407D9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B62ADA7" w14:textId="681FEDB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23ACB490" w14:textId="2BEE6A4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397CA6F" w14:textId="7471055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0F3C8186" w14:textId="77777777" w:rsidTr="003B2757">
        <w:tc>
          <w:tcPr>
            <w:tcW w:w="1440" w:type="dxa"/>
            <w:vAlign w:val="center"/>
          </w:tcPr>
          <w:p w14:paraId="1DF3BDC2" w14:textId="2EE757CA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0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C3897B" w14:textId="7C1FB13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7DEA88" w14:textId="66DEFDE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B9B3BBF" w14:textId="13BF35E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D4FEE25" w14:textId="29838E2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E6FE087" w14:textId="36F025B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50561C6" w14:textId="35E47B6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A84D4C0" w14:textId="195F240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4E2B247" w14:textId="71F5821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7DE102F" w14:textId="728DC2D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D1F8C00" w14:textId="43789B6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E4ACD4A" w14:textId="04EDBA0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6B2824C" w14:textId="2F062D3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93D8589" w14:textId="1B01FAF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838B023" w14:textId="36068B7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1CA009D" w14:textId="3421EA2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D864EF8" w14:textId="1420359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49041F4" w14:textId="32B53C9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D3F20E1" w14:textId="6DE18EE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9DD3FAA" w14:textId="0133C99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7E03421" w14:textId="3AC8D2E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4F6C3267" w14:textId="77777777" w:rsidTr="003B2757">
        <w:tc>
          <w:tcPr>
            <w:tcW w:w="1440" w:type="dxa"/>
            <w:vAlign w:val="center"/>
          </w:tcPr>
          <w:p w14:paraId="1F41B99D" w14:textId="45500B90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1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77A7DE6" w14:textId="2AD86D3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13CAD6E" w14:textId="4BE322B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FD63CBD" w14:textId="63B7756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8E4E82B" w14:textId="101F259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0AB745E" w14:textId="15F0F3E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C9BFD35" w14:textId="57C9E90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74DC9E6" w14:textId="77FD213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E4748E8" w14:textId="44EFD78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FC4C9A4" w14:textId="402C37D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B787EDB" w14:textId="7B66751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8A76F13" w14:textId="24A5D7B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A5D0BBB" w14:textId="0951F09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E981159" w14:textId="2787613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ADE6C76" w14:textId="0FA85F3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1F39847" w14:textId="495935E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925921E" w14:textId="7E754A2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16356D3" w14:textId="74AAFB0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B06B2E6" w14:textId="5E6D50B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B09D7A7" w14:textId="22BEBBE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73A3010D" w14:textId="0A3C2A1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1D66045D" w14:textId="77777777" w:rsidTr="003B2757">
        <w:tc>
          <w:tcPr>
            <w:tcW w:w="1440" w:type="dxa"/>
            <w:vAlign w:val="center"/>
          </w:tcPr>
          <w:p w14:paraId="04D67BCE" w14:textId="4127C0FF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2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3582DE8" w14:textId="2D23CE2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8E5ED3B" w14:textId="51A88E0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7CAC302" w14:textId="4A5C7C0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8A7DDA6" w14:textId="590FE7B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EEEC71" w14:textId="523883D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F17B4D" w14:textId="5D2773D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D14010F" w14:textId="4D943F5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37945E2" w14:textId="4B4FFCC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E7ADA19" w14:textId="56A1FD6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A0DD99B" w14:textId="1F83CD8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061F823" w14:textId="1E6FD3B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9790EB0" w14:textId="4318CA2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43543B7" w14:textId="290FEB0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A739A2C" w14:textId="62B8092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FEE69E4" w14:textId="49437A4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8613CDA" w14:textId="3CB5D0B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56835B0" w14:textId="2615437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9E06725" w14:textId="18CAFD0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10E1D7DA" w14:textId="3E5A07F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3227EC4" w14:textId="1EEFF2A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569325AD" w14:textId="77777777" w:rsidTr="003B2757">
        <w:tc>
          <w:tcPr>
            <w:tcW w:w="1440" w:type="dxa"/>
            <w:vAlign w:val="center"/>
          </w:tcPr>
          <w:p w14:paraId="6DC2317C" w14:textId="763C0644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3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DF149BF" w14:textId="77C9619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CA70D36" w14:textId="03B2376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FB2AEE0" w14:textId="67031D0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4EBB48C" w14:textId="7D7DE73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17A2B5C" w14:textId="621B257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6DE53B8" w14:textId="4679C21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A3E97E1" w14:textId="4816CC9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E556B01" w14:textId="2DB44C9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DF6DE27" w14:textId="78EC425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2B56160" w14:textId="1AB9972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365663B" w14:textId="5CE8E97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40FD4C8" w14:textId="6E5177C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E62AD23" w14:textId="466E2A8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A98DF32" w14:textId="0B6226E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5B765F2" w14:textId="4F7C408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7CEB427" w14:textId="6CC4E44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FE221B1" w14:textId="5876FC3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133883A" w14:textId="67B7BF0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0FDD589" w14:textId="0F29181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4F5D903" w14:textId="368EC17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3F629C29" w14:textId="77777777" w:rsidTr="003B2757">
        <w:tc>
          <w:tcPr>
            <w:tcW w:w="1440" w:type="dxa"/>
            <w:vAlign w:val="center"/>
          </w:tcPr>
          <w:p w14:paraId="661932AA" w14:textId="1DA0BD29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4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FB99546" w14:textId="3A8599F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DA07F63" w14:textId="326FC0C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143D49A" w14:textId="0442EF9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23FF768" w14:textId="16EEBCF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B0313FE" w14:textId="5FD4174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022CE7E" w14:textId="668E374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2587BBB" w14:textId="78EB0D2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78FAB78" w14:textId="6C65A9F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DB20238" w14:textId="1336B6D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10C0033" w14:textId="3511E41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470870F" w14:textId="0A6771B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BFA1ED2" w14:textId="3D813D0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57D2600" w14:textId="220F62C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D277AF4" w14:textId="434D445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EA4E23E" w14:textId="06435B2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6884B40" w14:textId="610BCA3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5BBB149" w14:textId="1C58A56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C8D31F5" w14:textId="0FCE0D9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0FC26856" w14:textId="6EEC94B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30296709" w14:textId="05127DD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A2305E" w:rsidRPr="003F5F51" w14:paraId="0E88567C" w14:textId="77777777" w:rsidTr="003B2757">
        <w:tc>
          <w:tcPr>
            <w:tcW w:w="1440" w:type="dxa"/>
            <w:vAlign w:val="center"/>
          </w:tcPr>
          <w:p w14:paraId="450DAD35" w14:textId="3173361E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5</w:t>
            </w:r>
          </w:p>
        </w:tc>
        <w:tc>
          <w:tcPr>
            <w:tcW w:w="360" w:type="dxa"/>
            <w:shd w:val="clear" w:color="auto" w:fill="auto"/>
            <w:vAlign w:val="center"/>
          </w:tcPr>
          <w:p w14:paraId="38BA9BB4" w14:textId="2BEFE48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9F40CDF" w14:textId="2D1F01C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29EC7F6" w14:textId="19934CD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306A195C" w14:textId="42F7940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15BB4F6" w14:textId="2EF65B5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63A39B3" w14:textId="3C1AABB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2C47D70" w14:textId="663A4B2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270D23BB" w14:textId="6562999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3E2081F1" w14:textId="12AB486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0025DF8F" w14:textId="5005EF7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47FE1EBB" w14:textId="0EBF68D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AEDC519" w14:textId="6026C39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EAF3E28" w14:textId="4A29975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73F0318F" w14:textId="38A00CF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0AA4185" w14:textId="6F1E658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EA06DD8" w14:textId="7C2ABBC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BA2F233" w14:textId="0E73586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5327CBF" w14:textId="7A13326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432" w:type="dxa"/>
            <w:shd w:val="clear" w:color="auto" w:fill="auto"/>
            <w:vAlign w:val="center"/>
          </w:tcPr>
          <w:p w14:paraId="5CE88CB8" w14:textId="4D822C4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06B46CF" w14:textId="15E89D5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B84BB0" w:rsidRPr="003F5F51" w14:paraId="638B1750" w14:textId="77777777" w:rsidTr="003B2757">
        <w:tc>
          <w:tcPr>
            <w:tcW w:w="1440" w:type="dxa"/>
            <w:vAlign w:val="center"/>
          </w:tcPr>
          <w:p w14:paraId="1F6A7A03" w14:textId="17E909BF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6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2D789F3" w14:textId="6227908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1D40658" w14:textId="22E017A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E043A5B" w14:textId="09F7691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33F8D79" w14:textId="7388270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82341AE" w14:textId="494EC2F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B9BB19D" w14:textId="6D9A3BD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EF9A21D" w14:textId="50F6BD9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9CCF05B" w14:textId="24D30CF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62D80EA" w14:textId="4FA5166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AB77123" w14:textId="0B5A445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A7C4DA3" w14:textId="20FD8BC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DBB6538" w14:textId="39E87C5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926EA9C" w14:textId="26F77CD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450357A3" w14:textId="7F7CE60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C45D072" w14:textId="75923F0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0D5A8327" w14:textId="068A277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64662B8F" w14:textId="7D182A2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EA1F639" w14:textId="231565D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66FCA69" w14:textId="06F1D7E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69B518F3" w14:textId="06F3B19A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</w:tr>
      <w:tr w:rsidR="00A2305E" w:rsidRPr="003F5F51" w14:paraId="3F29BFA5" w14:textId="77777777" w:rsidTr="003B2757">
        <w:tc>
          <w:tcPr>
            <w:tcW w:w="1440" w:type="dxa"/>
            <w:vAlign w:val="center"/>
          </w:tcPr>
          <w:p w14:paraId="6A0A4D9F" w14:textId="4DF112C6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7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2850CCBE" w14:textId="346A07C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ECB51CA" w14:textId="62B83813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190D9823" w14:textId="504C1D3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99243D1" w14:textId="130AECC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3B407F3E" w14:textId="25296D0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45E50F4" w14:textId="4149436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21547BE8" w14:textId="32AB51F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41222FE6" w14:textId="7173FCC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5794625F" w14:textId="09B5DAF4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28EABDA" w14:textId="209D890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663C620" w14:textId="569D8DF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CB4A440" w14:textId="755CACD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90DF0EF" w14:textId="7F60ED4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06E0D7D2" w14:textId="447BD02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7AC44257" w14:textId="5CEE3346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56320681" w14:textId="3931F7F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5830694A" w14:textId="4D02C26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4442156" w14:textId="7DE7E28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54BFB7D5" w14:textId="43EAF07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auto"/>
            <w:vAlign w:val="center"/>
          </w:tcPr>
          <w:p w14:paraId="59FC4D2E" w14:textId="271917AC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</w:tr>
      <w:tr w:rsidR="00A2305E" w:rsidRPr="003F5F51" w14:paraId="31009EFE" w14:textId="77777777" w:rsidTr="003B2757">
        <w:tc>
          <w:tcPr>
            <w:tcW w:w="1440" w:type="dxa"/>
            <w:vAlign w:val="center"/>
          </w:tcPr>
          <w:p w14:paraId="3FA9DFED" w14:textId="08ADEBAB" w:rsidR="00B84BB0" w:rsidRPr="003F5F51" w:rsidRDefault="00B84BB0">
            <w:pPr>
              <w:rPr>
                <w:rFonts w:ascii="Times New Roman" w:hAnsi="Times New Roman" w:cs="Times New Roman"/>
              </w:rPr>
            </w:pPr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1S1_28</w:t>
            </w:r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3006FC5" w14:textId="1336ABDB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72CCCF40" w14:textId="336BB4E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3637BFAA" w14:textId="460781D8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3C0A883" w14:textId="290D0E5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10D7591" w14:textId="74EBF565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5C641C8F" w14:textId="1B32231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07A86E79" w14:textId="6D783B49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3A2C73C" w14:textId="38873FE1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76C23A3C" w14:textId="37AA64F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4411027" w14:textId="1EF13E5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1F15617E" w14:textId="27F14FD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249D087" w14:textId="6F8FF850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34D195E6" w14:textId="01360AC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67705DA3" w14:textId="1148358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5CC5222F" w14:textId="1A3B6A72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11BD5B77" w14:textId="746F5EE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auto"/>
            <w:vAlign w:val="center"/>
          </w:tcPr>
          <w:p w14:paraId="286A9769" w14:textId="6F99CBE7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  <w:tc>
          <w:tcPr>
            <w:tcW w:w="360" w:type="dxa"/>
            <w:shd w:val="clear" w:color="auto" w:fill="D9D9D9" w:themeFill="background1" w:themeFillShade="D9"/>
            <w:vAlign w:val="center"/>
          </w:tcPr>
          <w:p w14:paraId="1C3F4CF2" w14:textId="7A3053AD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D9D9D9" w:themeFill="background1" w:themeFillShade="D9"/>
            <w:vAlign w:val="center"/>
          </w:tcPr>
          <w:p w14:paraId="4377A36D" w14:textId="2B07104E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a</w:t>
            </w:r>
            <w:proofErr w:type="gramEnd"/>
          </w:p>
        </w:tc>
        <w:tc>
          <w:tcPr>
            <w:tcW w:w="432" w:type="dxa"/>
            <w:shd w:val="clear" w:color="auto" w:fill="auto"/>
            <w:vAlign w:val="center"/>
          </w:tcPr>
          <w:p w14:paraId="5FC55953" w14:textId="49094EEF" w:rsidR="00B84BB0" w:rsidRPr="003F5F51" w:rsidRDefault="00B84BB0">
            <w:pPr>
              <w:rPr>
                <w:rFonts w:ascii="Times New Roman" w:hAnsi="Times New Roman" w:cs="Times New Roman"/>
              </w:rPr>
            </w:pPr>
            <w:proofErr w:type="gramStart"/>
            <w:r w:rsidRPr="003F5F51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b</w:t>
            </w:r>
            <w:proofErr w:type="gramEnd"/>
          </w:p>
        </w:tc>
      </w:tr>
    </w:tbl>
    <w:p w14:paraId="57860E0C" w14:textId="5756525A" w:rsidR="00B84BB0" w:rsidRDefault="00973951">
      <w:r>
        <w:rPr>
          <w:rFonts w:ascii="Times New Roman" w:hAnsi="Times New Roman" w:cs="Times New Roman"/>
        </w:rPr>
        <w:t>Note: “a” represents</w:t>
      </w:r>
      <w:r w:rsidR="003F5F51">
        <w:rPr>
          <w:rFonts w:ascii="Times New Roman" w:hAnsi="Times New Roman" w:cs="Times New Roman"/>
        </w:rPr>
        <w:t xml:space="preserve"> CBS</w:t>
      </w:r>
      <w:r>
        <w:rPr>
          <w:rFonts w:ascii="Times New Roman" w:hAnsi="Times New Roman" w:cs="Times New Roman"/>
        </w:rPr>
        <w:t>6039 allele and “b” represents</w:t>
      </w:r>
      <w:r w:rsidR="003F5F51">
        <w:rPr>
          <w:rFonts w:ascii="Times New Roman" w:hAnsi="Times New Roman" w:cs="Times New Roman"/>
        </w:rPr>
        <w:t xml:space="preserve"> CBS6273 allele</w:t>
      </w:r>
    </w:p>
    <w:p w14:paraId="77B7A972" w14:textId="2247B8ED" w:rsidR="00AA4B01" w:rsidRDefault="00AA4B01">
      <w:bookmarkStart w:id="0" w:name="_GoBack"/>
      <w:bookmarkEnd w:id="0"/>
    </w:p>
    <w:sectPr w:rsidR="00AA4B01" w:rsidSect="007F4915">
      <w:pgSz w:w="12240" w:h="15840"/>
      <w:pgMar w:top="1440" w:right="126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6D96A1" w14:textId="77777777" w:rsidR="0017045E" w:rsidRDefault="0017045E" w:rsidP="008B5E5E">
      <w:r>
        <w:separator/>
      </w:r>
    </w:p>
  </w:endnote>
  <w:endnote w:type="continuationSeparator" w:id="0">
    <w:p w14:paraId="6B20E56D" w14:textId="77777777" w:rsidR="0017045E" w:rsidRDefault="0017045E" w:rsidP="008B5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63B13" w14:textId="77777777" w:rsidR="0017045E" w:rsidRDefault="0017045E" w:rsidP="008B5E5E">
      <w:r>
        <w:separator/>
      </w:r>
    </w:p>
  </w:footnote>
  <w:footnote w:type="continuationSeparator" w:id="0">
    <w:p w14:paraId="79876847" w14:textId="77777777" w:rsidR="0017045E" w:rsidRDefault="0017045E" w:rsidP="008B5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54"/>
    <w:rsid w:val="00001D94"/>
    <w:rsid w:val="00026EED"/>
    <w:rsid w:val="00091CF3"/>
    <w:rsid w:val="00093A69"/>
    <w:rsid w:val="0017045E"/>
    <w:rsid w:val="00184DB5"/>
    <w:rsid w:val="001C5984"/>
    <w:rsid w:val="001F5C9A"/>
    <w:rsid w:val="00305D23"/>
    <w:rsid w:val="003B2757"/>
    <w:rsid w:val="003C2936"/>
    <w:rsid w:val="003F5F51"/>
    <w:rsid w:val="0052185C"/>
    <w:rsid w:val="00557ED2"/>
    <w:rsid w:val="00652E23"/>
    <w:rsid w:val="0071489F"/>
    <w:rsid w:val="00772F20"/>
    <w:rsid w:val="007F4915"/>
    <w:rsid w:val="008301E1"/>
    <w:rsid w:val="008718D2"/>
    <w:rsid w:val="008B5E5E"/>
    <w:rsid w:val="008C4C44"/>
    <w:rsid w:val="00930240"/>
    <w:rsid w:val="00937597"/>
    <w:rsid w:val="00973951"/>
    <w:rsid w:val="00990D4E"/>
    <w:rsid w:val="009E0743"/>
    <w:rsid w:val="00A2305E"/>
    <w:rsid w:val="00A574A0"/>
    <w:rsid w:val="00A57BB1"/>
    <w:rsid w:val="00A66960"/>
    <w:rsid w:val="00A869B4"/>
    <w:rsid w:val="00AA4B01"/>
    <w:rsid w:val="00AE2D0F"/>
    <w:rsid w:val="00B47318"/>
    <w:rsid w:val="00B84BB0"/>
    <w:rsid w:val="00CB6E65"/>
    <w:rsid w:val="00DA25C4"/>
    <w:rsid w:val="00DE0DE9"/>
    <w:rsid w:val="00DF55B8"/>
    <w:rsid w:val="00E26E8A"/>
    <w:rsid w:val="00E94AE9"/>
    <w:rsid w:val="00EA105E"/>
    <w:rsid w:val="00EC6D0D"/>
    <w:rsid w:val="00F06C73"/>
    <w:rsid w:val="00F21454"/>
    <w:rsid w:val="00F43680"/>
    <w:rsid w:val="00F61B32"/>
    <w:rsid w:val="00FE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C74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21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2305E"/>
  </w:style>
  <w:style w:type="paragraph" w:styleId="BalloonText">
    <w:name w:val="Balloon Text"/>
    <w:basedOn w:val="Normal"/>
    <w:link w:val="BalloonTextChar"/>
    <w:uiPriority w:val="99"/>
    <w:semiHidden/>
    <w:unhideWhenUsed/>
    <w:rsid w:val="00A230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5E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305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305E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E5E"/>
  </w:style>
  <w:style w:type="paragraph" w:styleId="Footer">
    <w:name w:val="footer"/>
    <w:basedOn w:val="Normal"/>
    <w:link w:val="Foot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E5E"/>
  </w:style>
  <w:style w:type="character" w:styleId="PageNumber">
    <w:name w:val="page number"/>
    <w:basedOn w:val="DefaultParagraphFont"/>
    <w:uiPriority w:val="99"/>
    <w:semiHidden/>
    <w:unhideWhenUsed/>
    <w:rsid w:val="00EA10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4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2145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A2305E"/>
  </w:style>
  <w:style w:type="paragraph" w:styleId="BalloonText">
    <w:name w:val="Balloon Text"/>
    <w:basedOn w:val="Normal"/>
    <w:link w:val="BalloonTextChar"/>
    <w:uiPriority w:val="99"/>
    <w:semiHidden/>
    <w:unhideWhenUsed/>
    <w:rsid w:val="00A230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05E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305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305E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E5E"/>
  </w:style>
  <w:style w:type="paragraph" w:styleId="Footer">
    <w:name w:val="footer"/>
    <w:basedOn w:val="Normal"/>
    <w:link w:val="FooterChar"/>
    <w:uiPriority w:val="99"/>
    <w:unhideWhenUsed/>
    <w:rsid w:val="008B5E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5E5E"/>
  </w:style>
  <w:style w:type="character" w:styleId="PageNumber">
    <w:name w:val="page number"/>
    <w:basedOn w:val="DefaultParagraphFont"/>
    <w:uiPriority w:val="99"/>
    <w:semiHidden/>
    <w:unhideWhenUsed/>
    <w:rsid w:val="00EA1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8</Characters>
  <Application>Microsoft Macintosh Word</Application>
  <DocSecurity>0</DocSecurity>
  <Lines>12</Lines>
  <Paragraphs>3</Paragraphs>
  <ScaleCrop>false</ScaleCrop>
  <Company>Duke University Medical Center</Company>
  <LinksUpToDate>false</LinksUpToDate>
  <CharactersWithSpaces>1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SUN</dc:creator>
  <cp:keywords/>
  <dc:description/>
  <cp:lastModifiedBy>SHENG SUN</cp:lastModifiedBy>
  <cp:revision>3</cp:revision>
  <cp:lastPrinted>2011-09-01T02:16:00Z</cp:lastPrinted>
  <dcterms:created xsi:type="dcterms:W3CDTF">2012-01-01T17:34:00Z</dcterms:created>
  <dcterms:modified xsi:type="dcterms:W3CDTF">2012-01-01T17:34:00Z</dcterms:modified>
</cp:coreProperties>
</file>